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0E2" w:rsidRPr="00282145" w:rsidRDefault="004750E2" w:rsidP="004750E2">
      <w:pPr>
        <w:rPr>
          <w:b/>
        </w:rPr>
      </w:pPr>
      <w:r w:rsidRPr="00282145">
        <w:rPr>
          <w:rFonts w:hint="eastAsia"/>
          <w:b/>
        </w:rPr>
        <w:t>초음파</w:t>
      </w:r>
      <w:r w:rsidRPr="00282145">
        <w:rPr>
          <w:b/>
        </w:rPr>
        <w:t xml:space="preserve"> 유도하 경추부성상신경 차단술(Stellate ganglion block)의 임상시행 현황</w:t>
      </w:r>
    </w:p>
    <w:p w:rsidR="00E75492" w:rsidRPr="00282145" w:rsidRDefault="00E75492" w:rsidP="004750E2">
      <w:pPr>
        <w:rPr>
          <w:b/>
        </w:rPr>
      </w:pPr>
    </w:p>
    <w:p w:rsidR="004750E2" w:rsidRPr="00282145" w:rsidRDefault="004750E2" w:rsidP="004750E2">
      <w:pPr>
        <w:rPr>
          <w:b/>
        </w:rPr>
      </w:pPr>
      <w:r w:rsidRPr="00282145">
        <w:rPr>
          <w:rFonts w:hint="eastAsia"/>
          <w:b/>
        </w:rPr>
        <w:t>경추부</w:t>
      </w:r>
      <w:r w:rsidRPr="00282145">
        <w:rPr>
          <w:b/>
        </w:rPr>
        <w:t xml:space="preserve"> 성상신경 차단술(Stellate Ga</w:t>
      </w:r>
      <w:bookmarkStart w:id="0" w:name="_GoBack"/>
      <w:bookmarkEnd w:id="0"/>
      <w:r w:rsidRPr="00282145">
        <w:rPr>
          <w:b/>
        </w:rPr>
        <w:t>nglion Block: SGB)의 임상 시행 현황에 관한 설문 연구입니다.</w:t>
      </w:r>
    </w:p>
    <w:p w:rsidR="004750E2" w:rsidRPr="00282145" w:rsidRDefault="00E75492" w:rsidP="004750E2">
      <w:pPr>
        <w:rPr>
          <w:b/>
        </w:rPr>
      </w:pPr>
      <w:r w:rsidRPr="00282145">
        <w:rPr>
          <w:rFonts w:hint="eastAsia"/>
          <w:b/>
        </w:rPr>
        <w:t xml:space="preserve">현재 진료에서 </w:t>
      </w:r>
      <w:r w:rsidRPr="00282145">
        <w:rPr>
          <w:b/>
        </w:rPr>
        <w:t>시행</w:t>
      </w:r>
      <w:r w:rsidRPr="00282145">
        <w:rPr>
          <w:rFonts w:hint="eastAsia"/>
          <w:b/>
        </w:rPr>
        <w:t>하고 있는 사항에 대해</w:t>
      </w:r>
      <w:r w:rsidR="004750E2" w:rsidRPr="00282145">
        <w:rPr>
          <w:b/>
        </w:rPr>
        <w:t xml:space="preserve"> 설문에 응해 주시기를 요청</w:t>
      </w:r>
      <w:r w:rsidR="00282145">
        <w:rPr>
          <w:rFonts w:hint="eastAsia"/>
          <w:b/>
        </w:rPr>
        <w:t xml:space="preserve"> </w:t>
      </w:r>
      <w:r w:rsidR="004750E2" w:rsidRPr="00282145">
        <w:rPr>
          <w:b/>
        </w:rPr>
        <w:t>드립니다.</w:t>
      </w:r>
    </w:p>
    <w:p w:rsidR="004750E2" w:rsidRPr="00E75492" w:rsidRDefault="004750E2" w:rsidP="004750E2"/>
    <w:p w:rsidR="004750E2" w:rsidRPr="00282145" w:rsidRDefault="00282145" w:rsidP="004750E2">
      <w:pPr>
        <w:rPr>
          <w:b/>
        </w:rPr>
      </w:pPr>
      <w:r w:rsidRPr="00282145">
        <w:rPr>
          <w:b/>
        </w:rPr>
        <w:t>1</w:t>
      </w:r>
      <w:r w:rsidR="004750E2" w:rsidRPr="00282145">
        <w:rPr>
          <w:b/>
        </w:rPr>
        <w:t>. 현재 통증치료의 경력은 얼마나 되는지 선택해주세요</w:t>
      </w:r>
    </w:p>
    <w:p w:rsidR="004750E2" w:rsidRDefault="00282145" w:rsidP="004750E2">
      <w:r>
        <w:t xml:space="preserve">1. </w:t>
      </w:r>
      <w:r w:rsidR="004750E2">
        <w:t>1년미만</w:t>
      </w:r>
    </w:p>
    <w:p w:rsidR="004750E2" w:rsidRDefault="00282145" w:rsidP="004750E2">
      <w:r>
        <w:t xml:space="preserve">2. </w:t>
      </w:r>
      <w:r w:rsidR="004750E2">
        <w:t>1-5년</w:t>
      </w:r>
    </w:p>
    <w:p w:rsidR="004750E2" w:rsidRDefault="00282145" w:rsidP="004750E2">
      <w:r>
        <w:t xml:space="preserve">3. </w:t>
      </w:r>
      <w:r w:rsidR="004750E2">
        <w:t>5-10년</w:t>
      </w:r>
    </w:p>
    <w:p w:rsidR="004750E2" w:rsidRDefault="00282145" w:rsidP="004750E2">
      <w:r>
        <w:t xml:space="preserve">4. </w:t>
      </w:r>
      <w:r w:rsidR="004750E2">
        <w:t>10년이상</w:t>
      </w:r>
    </w:p>
    <w:p w:rsidR="004750E2" w:rsidRDefault="00282145" w:rsidP="004750E2">
      <w:r>
        <w:t xml:space="preserve">5. </w:t>
      </w:r>
      <w:r w:rsidR="004750E2">
        <w:t>20년이상</w:t>
      </w:r>
    </w:p>
    <w:p w:rsidR="004750E2" w:rsidRDefault="004750E2" w:rsidP="004750E2"/>
    <w:p w:rsidR="004750E2" w:rsidRPr="00282145" w:rsidRDefault="00282145" w:rsidP="004750E2">
      <w:pPr>
        <w:rPr>
          <w:b/>
        </w:rPr>
      </w:pPr>
      <w:r w:rsidRPr="00282145">
        <w:rPr>
          <w:b/>
        </w:rPr>
        <w:t>2</w:t>
      </w:r>
      <w:r w:rsidR="004750E2" w:rsidRPr="00282145">
        <w:rPr>
          <w:b/>
        </w:rPr>
        <w:t>. SGB 시행시 초음파 사용 여부를 답해주세요</w:t>
      </w:r>
    </w:p>
    <w:p w:rsidR="004750E2" w:rsidRDefault="00282145" w:rsidP="004750E2">
      <w:r>
        <w:rPr>
          <w:rFonts w:hint="eastAsia"/>
        </w:rPr>
        <w:t xml:space="preserve">1. </w:t>
      </w:r>
      <w:r w:rsidR="004750E2">
        <w:rPr>
          <w:rFonts w:hint="eastAsia"/>
        </w:rPr>
        <w:t>초음파를</w:t>
      </w:r>
      <w:r w:rsidR="004750E2">
        <w:t xml:space="preserve"> 항상 사용</w:t>
      </w:r>
    </w:p>
    <w:p w:rsidR="004750E2" w:rsidRDefault="00282145" w:rsidP="004750E2">
      <w:r>
        <w:rPr>
          <w:rFonts w:hint="eastAsia"/>
        </w:rPr>
        <w:t xml:space="preserve">2. </w:t>
      </w:r>
      <w:r w:rsidR="004750E2">
        <w:rPr>
          <w:rFonts w:hint="eastAsia"/>
        </w:rPr>
        <w:t>초음파</w:t>
      </w:r>
      <w:r w:rsidR="004750E2">
        <w:t xml:space="preserve"> 사용하지 않고 시행</w:t>
      </w:r>
    </w:p>
    <w:p w:rsidR="004750E2" w:rsidRDefault="00282145" w:rsidP="004750E2">
      <w:r>
        <w:rPr>
          <w:rFonts w:hint="eastAsia"/>
        </w:rPr>
        <w:t>3</w:t>
      </w:r>
      <w:r>
        <w:t xml:space="preserve">. </w:t>
      </w:r>
      <w:r w:rsidR="004750E2">
        <w:rPr>
          <w:rFonts w:hint="eastAsia"/>
        </w:rPr>
        <w:t>초음파를</w:t>
      </w:r>
      <w:r w:rsidR="004750E2">
        <w:t xml:space="preserve"> 상황에 따라 이용하여 시행</w:t>
      </w:r>
    </w:p>
    <w:p w:rsidR="004750E2" w:rsidRPr="00282145" w:rsidRDefault="004750E2" w:rsidP="004750E2">
      <w:pPr>
        <w:rPr>
          <w:rFonts w:hint="eastAsia"/>
          <w:b/>
        </w:rPr>
      </w:pPr>
    </w:p>
    <w:p w:rsidR="004750E2" w:rsidRPr="00282145" w:rsidRDefault="00282145" w:rsidP="004750E2">
      <w:pPr>
        <w:rPr>
          <w:b/>
        </w:rPr>
      </w:pPr>
      <w:r w:rsidRPr="00282145">
        <w:rPr>
          <w:b/>
        </w:rPr>
        <w:t>3</w:t>
      </w:r>
      <w:r w:rsidR="004750E2" w:rsidRPr="00282145">
        <w:rPr>
          <w:b/>
        </w:rPr>
        <w:t>. SGB 시행시 사용하는 국소마취제의 종류를 선택하세요</w:t>
      </w:r>
    </w:p>
    <w:p w:rsidR="004750E2" w:rsidRDefault="00282145" w:rsidP="004750E2">
      <w:r>
        <w:t xml:space="preserve">1. </w:t>
      </w:r>
      <w:r w:rsidR="004750E2">
        <w:t>Lidocaine</w:t>
      </w:r>
    </w:p>
    <w:p w:rsidR="004750E2" w:rsidRDefault="00282145" w:rsidP="004750E2">
      <w:r>
        <w:t xml:space="preserve">2. </w:t>
      </w:r>
      <w:r w:rsidR="004750E2">
        <w:t>Mepivacaine</w:t>
      </w:r>
    </w:p>
    <w:p w:rsidR="004750E2" w:rsidRDefault="00282145" w:rsidP="004750E2">
      <w:r>
        <w:t xml:space="preserve">3. </w:t>
      </w:r>
      <w:r w:rsidR="004750E2">
        <w:t>Ropivacaine</w:t>
      </w:r>
    </w:p>
    <w:p w:rsidR="004750E2" w:rsidRDefault="00282145" w:rsidP="004750E2">
      <w:r>
        <w:t xml:space="preserve">4. </w:t>
      </w:r>
      <w:r w:rsidR="004750E2">
        <w:t>Levo-bupivacaine</w:t>
      </w:r>
    </w:p>
    <w:p w:rsidR="004750E2" w:rsidRDefault="00282145" w:rsidP="004750E2">
      <w:r>
        <w:rPr>
          <w:rFonts w:hint="eastAsia"/>
        </w:rPr>
        <w:t>5. Bupivacaine</w:t>
      </w:r>
      <w:r>
        <w:t xml:space="preserve"> </w:t>
      </w:r>
    </w:p>
    <w:p w:rsidR="00282145" w:rsidRDefault="00282145" w:rsidP="004750E2"/>
    <w:p w:rsidR="004750E2" w:rsidRPr="00282145" w:rsidRDefault="00282145" w:rsidP="004750E2">
      <w:pPr>
        <w:rPr>
          <w:b/>
        </w:rPr>
      </w:pPr>
      <w:r w:rsidRPr="00282145">
        <w:rPr>
          <w:b/>
        </w:rPr>
        <w:t>4</w:t>
      </w:r>
      <w:r w:rsidR="004750E2" w:rsidRPr="00282145">
        <w:rPr>
          <w:b/>
        </w:rPr>
        <w:t>. 초음파 유도하 SGB 시행시 이용하는 국소마취제의 용량을 선택해주세요</w:t>
      </w:r>
    </w:p>
    <w:p w:rsidR="004750E2" w:rsidRDefault="00A25F11" w:rsidP="004750E2">
      <w:r>
        <w:t xml:space="preserve">1. </w:t>
      </w:r>
      <w:r w:rsidR="004750E2">
        <w:t>3ml</w:t>
      </w:r>
    </w:p>
    <w:p w:rsidR="004750E2" w:rsidRDefault="00A25F11" w:rsidP="004750E2">
      <w:r>
        <w:lastRenderedPageBreak/>
        <w:t xml:space="preserve">2. </w:t>
      </w:r>
      <w:r w:rsidR="004750E2">
        <w:t>5ml</w:t>
      </w:r>
    </w:p>
    <w:p w:rsidR="004750E2" w:rsidRDefault="00A25F11" w:rsidP="004750E2">
      <w:r>
        <w:t xml:space="preserve">3. </w:t>
      </w:r>
      <w:r w:rsidR="004750E2">
        <w:t>6ml</w:t>
      </w:r>
    </w:p>
    <w:p w:rsidR="004750E2" w:rsidRDefault="00A25F11" w:rsidP="004750E2">
      <w:r>
        <w:t xml:space="preserve">4. </w:t>
      </w:r>
      <w:r w:rsidR="004750E2">
        <w:t>8ml</w:t>
      </w:r>
    </w:p>
    <w:p w:rsidR="004750E2" w:rsidRDefault="00A25F11" w:rsidP="004750E2">
      <w:r>
        <w:t xml:space="preserve">5. </w:t>
      </w:r>
      <w:r w:rsidR="004750E2">
        <w:t>10ml</w:t>
      </w:r>
    </w:p>
    <w:p w:rsidR="004750E2" w:rsidRDefault="004750E2" w:rsidP="004750E2">
      <w:r>
        <w:rPr>
          <w:rFonts w:hint="eastAsia"/>
        </w:rPr>
        <w:t>기타</w:t>
      </w:r>
      <w:r>
        <w:t>:</w:t>
      </w:r>
    </w:p>
    <w:p w:rsidR="004750E2" w:rsidRDefault="004750E2" w:rsidP="004750E2"/>
    <w:p w:rsidR="004750E2" w:rsidRDefault="004750E2" w:rsidP="004750E2">
      <w:r>
        <w:t>6. 초음파 유도하 SGB 시행시 다음의 초음파 그림을 보고 평소 바늘 끝(Needle tip)의 최종 위치를 어디에 위치하는지 선택해주세요</w:t>
      </w:r>
    </w:p>
    <w:p w:rsidR="004750E2" w:rsidRDefault="00A25F11" w:rsidP="004750E2">
      <w:r>
        <w:t xml:space="preserve">1. </w:t>
      </w:r>
      <w:r w:rsidR="004750E2">
        <w:t>A</w:t>
      </w:r>
    </w:p>
    <w:p w:rsidR="004750E2" w:rsidRDefault="00A25F11" w:rsidP="004750E2">
      <w:r>
        <w:t xml:space="preserve">2. </w:t>
      </w:r>
      <w:r w:rsidR="004750E2">
        <w:t>B</w:t>
      </w:r>
    </w:p>
    <w:p w:rsidR="004750E2" w:rsidRDefault="00A25F11" w:rsidP="004750E2">
      <w:r>
        <w:t xml:space="preserve">3. </w:t>
      </w:r>
      <w:r w:rsidR="004750E2">
        <w:t>C</w:t>
      </w:r>
    </w:p>
    <w:p w:rsidR="004750E2" w:rsidRDefault="00A25F11" w:rsidP="004750E2">
      <w:r>
        <w:t xml:space="preserve">4. </w:t>
      </w:r>
      <w:r w:rsidR="004750E2">
        <w:t>D</w:t>
      </w:r>
    </w:p>
    <w:p w:rsidR="004750E2" w:rsidRDefault="00A25F11" w:rsidP="004750E2">
      <w:r>
        <w:t xml:space="preserve">5. </w:t>
      </w:r>
      <w:r w:rsidR="004750E2">
        <w:t>E</w:t>
      </w:r>
    </w:p>
    <w:p w:rsidR="004750E2" w:rsidRDefault="004750E2" w:rsidP="004750E2">
      <w:r>
        <w:rPr>
          <w:rFonts w:hint="eastAsia"/>
        </w:rPr>
        <w:t>기타</w:t>
      </w:r>
      <w:r>
        <w:t>:</w:t>
      </w:r>
    </w:p>
    <w:p w:rsidR="008F1E5E" w:rsidRDefault="008F1E5E" w:rsidP="004750E2"/>
    <w:sectPr w:rsidR="008F1E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145" w:rsidRDefault="00282145" w:rsidP="00282145">
      <w:pPr>
        <w:spacing w:after="0" w:line="240" w:lineRule="auto"/>
      </w:pPr>
      <w:r>
        <w:separator/>
      </w:r>
    </w:p>
  </w:endnote>
  <w:endnote w:type="continuationSeparator" w:id="0">
    <w:p w:rsidR="00282145" w:rsidRDefault="00282145" w:rsidP="00282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145" w:rsidRDefault="00282145" w:rsidP="00282145">
      <w:pPr>
        <w:spacing w:after="0" w:line="240" w:lineRule="auto"/>
      </w:pPr>
      <w:r>
        <w:separator/>
      </w:r>
    </w:p>
  </w:footnote>
  <w:footnote w:type="continuationSeparator" w:id="0">
    <w:p w:rsidR="00282145" w:rsidRDefault="00282145" w:rsidP="00282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0E2"/>
    <w:rsid w:val="00282145"/>
    <w:rsid w:val="004750E2"/>
    <w:rsid w:val="008F1E5E"/>
    <w:rsid w:val="00A25F11"/>
    <w:rsid w:val="00E7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9C7195-E3CF-4E48-9A80-8FFDA049A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1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2145"/>
  </w:style>
  <w:style w:type="paragraph" w:styleId="a4">
    <w:name w:val="footer"/>
    <w:basedOn w:val="a"/>
    <w:link w:val="Char0"/>
    <w:uiPriority w:val="99"/>
    <w:unhideWhenUsed/>
    <w:rsid w:val="002821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9415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0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749749">
              <w:marLeft w:val="0"/>
              <w:marRight w:val="0"/>
              <w:marTop w:val="3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59010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8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92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26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53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918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015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978245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1411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6354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28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694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02837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677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726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83156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270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556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33157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828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2658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74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367410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40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733739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27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97374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6895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6848783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6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56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305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0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3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98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94441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193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7828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28524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408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2568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5287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02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3718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73711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2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21716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13646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293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43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68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95291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54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2352325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929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261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69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2435191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35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546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135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43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09911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632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2547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23921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19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674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09357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75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867642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28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26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9641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2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5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573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86948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365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1712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15522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317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886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29358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090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62283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82383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55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362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92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24903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990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224104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106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120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6011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581222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7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81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679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24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1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711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29060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920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2415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8403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572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69177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34509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37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3635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54381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79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58092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91001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71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287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727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98076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92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110504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205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323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529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77482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5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1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811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76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4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97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024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9376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371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868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09746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4463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0016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15333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490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6954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89554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647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954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215589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4592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186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76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0915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636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555919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742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889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601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3530782">
          <w:marLeft w:val="0"/>
          <w:marRight w:val="0"/>
          <w:marTop w:val="5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1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9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0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0206">
          <w:marLeft w:val="0"/>
          <w:marRight w:val="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17194">
              <w:marLeft w:val="0"/>
              <w:marRight w:val="0"/>
              <w:marTop w:val="3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5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245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7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3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12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849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67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570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12883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50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437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50349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440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072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28774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577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643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58231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563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48270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3906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299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7966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09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412304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8456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624274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789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624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607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870082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7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96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83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8452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4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73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905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43451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456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624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38907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0406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2769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3582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0790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6210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33031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417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8972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5866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513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05030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3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662967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103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456652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225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176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12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7105453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5208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34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06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26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39074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176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5842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4359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562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2158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17717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057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7044284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6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5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67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44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17451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549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133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35662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633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9270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18805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41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203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20049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475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9256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918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58082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413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4180397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987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9156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0467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48162153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4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8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2724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48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29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809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04665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4791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8165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92830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149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7250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5636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1525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54479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22161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809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087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8772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6396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9380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00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060275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68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228311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01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249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6929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26417236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228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71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433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9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9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402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18468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790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9024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5214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317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04377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55171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751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3010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372995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451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900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88971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33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36983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123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376768">
                                      <w:marLeft w:val="18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128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2436197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997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164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74618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133593">
          <w:marLeft w:val="0"/>
          <w:marRight w:val="0"/>
          <w:marTop w:val="5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1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연동</dc:creator>
  <cp:keywords/>
  <dc:description/>
  <cp:lastModifiedBy>user</cp:lastModifiedBy>
  <cp:revision>2</cp:revision>
  <dcterms:created xsi:type="dcterms:W3CDTF">2019-12-02T14:02:00Z</dcterms:created>
  <dcterms:modified xsi:type="dcterms:W3CDTF">2019-12-02T14:02:00Z</dcterms:modified>
</cp:coreProperties>
</file>